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D2AF4" w14:textId="57612116" w:rsidR="00B56ED8" w:rsidRP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56ED8">
        <w:rPr>
          <w:rFonts w:ascii="Times New Roman" w:hAnsi="Times New Roman" w:cs="Times New Roman"/>
          <w:b/>
          <w:bCs/>
          <w:sz w:val="24"/>
          <w:szCs w:val="24"/>
        </w:rPr>
        <w:t>Supplemental Information</w:t>
      </w:r>
    </w:p>
    <w:p w14:paraId="6E3EED11" w14:textId="77777777" w:rsidR="00B56ED8" w:rsidRDefault="00B56ED8" w:rsidP="00B56ED8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81065765"/>
    </w:p>
    <w:bookmarkEnd w:id="0"/>
    <w:p w14:paraId="628E80AE" w14:textId="77777777" w:rsidR="00AF79B2" w:rsidRPr="00AF79B2" w:rsidRDefault="00AF79B2" w:rsidP="00AF79B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F79B2">
        <w:rPr>
          <w:rFonts w:ascii="Times New Roman" w:hAnsi="Times New Roman" w:cs="Times New Roman"/>
          <w:b/>
          <w:bCs/>
          <w:sz w:val="28"/>
          <w:szCs w:val="28"/>
        </w:rPr>
        <w:t>An ion-channel-gene-based prediction model for head and neck squamous cell carcinoma: prognostic assessment and treatment guidance</w:t>
      </w:r>
    </w:p>
    <w:p w14:paraId="42834526" w14:textId="33BF349F" w:rsidR="00B56ED8" w:rsidRPr="00B56ED8" w:rsidRDefault="00AF79B2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AC2AB2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Yanxun</w:t>
      </w:r>
      <w:proofErr w:type="spellEnd"/>
      <w:r w:rsidRPr="00AC2AB2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 xml:space="preserve"> Han, </w:t>
      </w:r>
      <w:proofErr w:type="spellStart"/>
      <w:r w:rsidRPr="00AC2AB2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Yangyang</w:t>
      </w:r>
      <w:proofErr w:type="spellEnd"/>
      <w:r w:rsidRPr="00AC2AB2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 xml:space="preserve"> Shi,</w:t>
      </w:r>
      <w:r w:rsidRPr="00AF79B2">
        <w:rPr>
          <w:rFonts w:ascii="Times New Roman" w:eastAsia="宋体" w:hAnsi="Times New Roman" w:cs="Arial"/>
          <w:kern w:val="0"/>
          <w:sz w:val="24"/>
          <w:lang w:eastAsia="en-US"/>
        </w:rPr>
        <w:t xml:space="preserve"> </w:t>
      </w:r>
      <w:proofErr w:type="spellStart"/>
      <w:r w:rsidRPr="00AC2AB2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Bangjie</w:t>
      </w:r>
      <w:proofErr w:type="spellEnd"/>
      <w:r w:rsidRPr="00AC2AB2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 xml:space="preserve"> Chen,</w:t>
      </w:r>
      <w:r w:rsidRPr="00AF79B2">
        <w:rPr>
          <w:rFonts w:ascii="Times New Roman" w:eastAsia="宋体" w:hAnsi="Times New Roman" w:cs="Arial"/>
          <w:kern w:val="0"/>
          <w:sz w:val="24"/>
          <w:lang w:eastAsia="en-US"/>
        </w:rPr>
        <w:t xml:space="preserve"> </w:t>
      </w:r>
      <w:proofErr w:type="spellStart"/>
      <w:r w:rsidRPr="00AC2AB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J</w:t>
      </w:r>
      <w:r w:rsidRPr="00AC2AB2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ian</w:t>
      </w:r>
      <w:r w:rsidRPr="00AC2AB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peng</w:t>
      </w:r>
      <w:proofErr w:type="spellEnd"/>
      <w:r w:rsidRPr="00AC2AB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Wang</w:t>
      </w:r>
      <w:r w:rsidRPr="00AC2AB2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,</w:t>
      </w:r>
      <w:r w:rsidRPr="00AC2AB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AC2AB2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Yuchen Liu,</w:t>
      </w:r>
      <w:r w:rsidRPr="00AC2AB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proofErr w:type="spellStart"/>
      <w:r w:rsidRPr="00AC2AB2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Shuyan</w:t>
      </w:r>
      <w:proofErr w:type="spellEnd"/>
      <w:r w:rsidRPr="00AC2AB2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 xml:space="preserve"> Sheng,</w:t>
      </w:r>
      <w:r w:rsidRPr="00AF79B2">
        <w:rPr>
          <w:rFonts w:ascii="Times New Roman" w:eastAsia="宋体" w:hAnsi="Times New Roman" w:cs="Arial"/>
          <w:kern w:val="0"/>
          <w:sz w:val="24"/>
          <w:lang w:eastAsia="en-US"/>
        </w:rPr>
        <w:t xml:space="preserve"> </w:t>
      </w:r>
      <w:proofErr w:type="spellStart"/>
      <w:r w:rsidRPr="00AC2AB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Ziyue</w:t>
      </w:r>
      <w:proofErr w:type="spellEnd"/>
      <w:r w:rsidRPr="00AC2AB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Fu</w:t>
      </w:r>
      <w:r w:rsidRPr="00AC2AB2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,</w:t>
      </w:r>
      <w:r w:rsidRPr="00AF79B2">
        <w:rPr>
          <w:rFonts w:ascii="Times New Roman" w:eastAsia="宋体" w:hAnsi="Times New Roman" w:cs="Arial"/>
          <w:kern w:val="0"/>
          <w:sz w:val="24"/>
          <w:lang w:eastAsia="en-US"/>
        </w:rPr>
        <w:t xml:space="preserve"> </w:t>
      </w:r>
      <w:proofErr w:type="spellStart"/>
      <w:r w:rsidRPr="00AC2AB2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Chuanlu</w:t>
      </w:r>
      <w:proofErr w:type="spellEnd"/>
      <w:r w:rsidRPr="00AC2AB2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 xml:space="preserve"> Shen,</w:t>
      </w:r>
      <w:r w:rsidRPr="00AF79B2">
        <w:rPr>
          <w:rFonts w:ascii="Times New Roman" w:eastAsia="宋体" w:hAnsi="Times New Roman" w:cs="Arial"/>
          <w:kern w:val="0"/>
          <w:sz w:val="24"/>
          <w:lang w:eastAsia="en-US"/>
        </w:rPr>
        <w:t xml:space="preserve"> </w:t>
      </w:r>
      <w:r w:rsidRPr="00AC2AB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Xinyi Wang</w:t>
      </w:r>
      <w:r w:rsidRPr="00AC2AB2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,</w:t>
      </w:r>
      <w:r w:rsidRPr="00AF79B2">
        <w:rPr>
          <w:rFonts w:ascii="Times New Roman" w:eastAsia="宋体" w:hAnsi="Times New Roman" w:cs="Arial"/>
          <w:kern w:val="0"/>
          <w:sz w:val="24"/>
          <w:lang w:eastAsia="en-US"/>
        </w:rPr>
        <w:t xml:space="preserve"> </w:t>
      </w:r>
      <w:proofErr w:type="spellStart"/>
      <w:r w:rsidRPr="00AC2AB2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Siyue</w:t>
      </w:r>
      <w:proofErr w:type="spellEnd"/>
      <w:r w:rsidRPr="00AC2AB2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 xml:space="preserve"> Yin, </w:t>
      </w:r>
      <w:proofErr w:type="spellStart"/>
      <w:r w:rsidRPr="00AC2AB2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Haiwen</w:t>
      </w:r>
      <w:proofErr w:type="spellEnd"/>
      <w:r w:rsidRPr="00AC2AB2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 xml:space="preserve"> Li</w:t>
      </w:r>
    </w:p>
    <w:p w14:paraId="513B23F4" w14:textId="77777777" w:rsid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DFD1A4" w14:textId="77777777" w:rsid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D3DF89" w14:textId="77777777" w:rsid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229E41" w14:textId="77777777" w:rsid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C53182" w14:textId="77777777" w:rsid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AFAE6D" w14:textId="77777777" w:rsid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2EF85E" w14:textId="77777777" w:rsid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D0B039" w14:textId="77777777" w:rsid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DC2A40" w14:textId="77777777" w:rsid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F5FE5A" w14:textId="77777777" w:rsid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C766EB" w14:textId="77777777" w:rsid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974234" w14:textId="77777777" w:rsid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5D7384" w14:textId="77777777" w:rsid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B2DD24" w14:textId="77777777" w:rsid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62E897" w14:textId="77777777" w:rsid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7BBF51" w14:textId="77777777" w:rsid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D1E9F0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A9CDFF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509438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42D3BF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5E029E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3F7CF0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90A59B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DE6516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E44D79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1E9AED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E30592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59B7CA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F1A76A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CD9D4C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3D5609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6F87FE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C73CDA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71538C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2E1467" w14:textId="3C925A81" w:rsidR="00E65AFB" w:rsidRPr="00DA05B5" w:rsidRDefault="00E65AFB" w:rsidP="00E65AF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A05B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A05B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A05B5">
        <w:rPr>
          <w:rFonts w:ascii="AdvOT6e5d2ec0" w:hAnsi="AdvOT6e5d2ec0"/>
          <w:color w:val="231F20"/>
          <w:sz w:val="24"/>
          <w:szCs w:val="24"/>
        </w:rPr>
        <w:t xml:space="preserve"> </w:t>
      </w:r>
      <w:r w:rsidRPr="00E65AFB">
        <w:rPr>
          <w:rFonts w:ascii="Times New Roman" w:hAnsi="Times New Roman" w:cs="Times New Roman"/>
          <w:b/>
          <w:bCs/>
          <w:sz w:val="24"/>
          <w:szCs w:val="24"/>
        </w:rPr>
        <w:t xml:space="preserve">The primer sequences of </w:t>
      </w:r>
      <w:proofErr w:type="spellStart"/>
      <w:r w:rsidRPr="00E65AFB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E65AFB">
        <w:rPr>
          <w:rFonts w:ascii="Times New Roman" w:hAnsi="Times New Roman" w:cs="Times New Roman"/>
          <w:b/>
          <w:bCs/>
          <w:sz w:val="24"/>
          <w:szCs w:val="24"/>
        </w:rPr>
        <w:t>-PCR</w:t>
      </w:r>
      <w:r w:rsidRPr="00DA05B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E65AFB" w14:paraId="0E94BC0B" w14:textId="77777777" w:rsidTr="004916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D3E774A" w14:textId="36B4D778" w:rsidR="00E65AFB" w:rsidRPr="0049163E" w:rsidRDefault="00E65AFB" w:rsidP="00AA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148" w:type="dxa"/>
          </w:tcPr>
          <w:p w14:paraId="707333BD" w14:textId="74FB569A" w:rsidR="00E65AFB" w:rsidRPr="0049163E" w:rsidRDefault="00E65AFB" w:rsidP="00AA7A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="00C1737F" w:rsidRPr="0049163E">
              <w:rPr>
                <w:rFonts w:ascii="Times New Roman" w:hAnsi="Times New Roman" w:cs="Times New Roman"/>
                <w:sz w:val="24"/>
                <w:szCs w:val="24"/>
              </w:rPr>
              <w:t xml:space="preserve"> (5’-3’)</w:t>
            </w:r>
          </w:p>
        </w:tc>
      </w:tr>
      <w:tr w:rsidR="00AF79B2" w14:paraId="2CA50535" w14:textId="77777777" w:rsidTr="00CB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B7CC9A4" w14:textId="72D48767" w:rsidR="00AF79B2" w:rsidRPr="00AF79B2" w:rsidRDefault="00AF79B2" w:rsidP="00A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sz w:val="20"/>
                <w:szCs w:val="20"/>
              </w:rPr>
              <w:t>ANO1 F</w:t>
            </w:r>
          </w:p>
        </w:tc>
        <w:tc>
          <w:tcPr>
            <w:tcW w:w="4148" w:type="dxa"/>
            <w:vAlign w:val="center"/>
          </w:tcPr>
          <w:p w14:paraId="1D504CF5" w14:textId="744B70A6" w:rsidR="00AF79B2" w:rsidRPr="00AF79B2" w:rsidRDefault="00AF79B2" w:rsidP="00AF7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color w:val="000000"/>
              </w:rPr>
              <w:t>CTGATGCCGAGTGCAAGTATG</w:t>
            </w:r>
          </w:p>
        </w:tc>
      </w:tr>
      <w:tr w:rsidR="00AF79B2" w14:paraId="2412DE1C" w14:textId="77777777" w:rsidTr="00CB0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7AFEB880" w14:textId="27AEC151" w:rsidR="00AF79B2" w:rsidRPr="00AF79B2" w:rsidRDefault="00AF79B2" w:rsidP="00A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sz w:val="20"/>
                <w:szCs w:val="20"/>
              </w:rPr>
              <w:t>ANO1 R</w:t>
            </w:r>
          </w:p>
        </w:tc>
        <w:tc>
          <w:tcPr>
            <w:tcW w:w="4148" w:type="dxa"/>
            <w:vAlign w:val="center"/>
          </w:tcPr>
          <w:p w14:paraId="18F903C8" w14:textId="53D31B3A" w:rsidR="00AF79B2" w:rsidRPr="00AF79B2" w:rsidRDefault="00AF79B2" w:rsidP="00AF7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color w:val="000000"/>
              </w:rPr>
              <w:t>AGGGCCTCTTGTGATGGTACA</w:t>
            </w:r>
          </w:p>
        </w:tc>
      </w:tr>
      <w:tr w:rsidR="00AF79B2" w14:paraId="43546443" w14:textId="77777777" w:rsidTr="00CB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2DF9278" w14:textId="791C240D" w:rsidR="00AF79B2" w:rsidRPr="00AF79B2" w:rsidRDefault="00AF79B2" w:rsidP="00A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sz w:val="20"/>
                <w:szCs w:val="20"/>
              </w:rPr>
              <w:t>AQP9 F</w:t>
            </w:r>
          </w:p>
        </w:tc>
        <w:tc>
          <w:tcPr>
            <w:tcW w:w="4148" w:type="dxa"/>
            <w:vAlign w:val="center"/>
          </w:tcPr>
          <w:p w14:paraId="5602C535" w14:textId="5DB5AC31" w:rsidR="00AF79B2" w:rsidRPr="00AF79B2" w:rsidRDefault="00AF79B2" w:rsidP="00AF7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color w:val="000000"/>
              </w:rPr>
              <w:t>GAAGAGCAGCTTAGCGAAAGA</w:t>
            </w:r>
          </w:p>
        </w:tc>
      </w:tr>
      <w:tr w:rsidR="00AF79B2" w14:paraId="3C7CEA9B" w14:textId="77777777" w:rsidTr="00CB0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7973F4D" w14:textId="7C5230DA" w:rsidR="00AF79B2" w:rsidRPr="00AF79B2" w:rsidRDefault="00AF79B2" w:rsidP="00A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sz w:val="20"/>
                <w:szCs w:val="20"/>
              </w:rPr>
              <w:t>AQP9 R</w:t>
            </w:r>
          </w:p>
        </w:tc>
        <w:tc>
          <w:tcPr>
            <w:tcW w:w="4148" w:type="dxa"/>
            <w:vAlign w:val="center"/>
          </w:tcPr>
          <w:p w14:paraId="20642219" w14:textId="5DADB6F9" w:rsidR="00AF79B2" w:rsidRPr="00AF79B2" w:rsidRDefault="00AF79B2" w:rsidP="00AF7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color w:val="000000"/>
              </w:rPr>
              <w:t>ACAGCCACATCCAAGGACAAT</w:t>
            </w:r>
          </w:p>
        </w:tc>
      </w:tr>
      <w:tr w:rsidR="00AF79B2" w14:paraId="7CD393B3" w14:textId="77777777" w:rsidTr="00CB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F4107C4" w14:textId="07B0C1DE" w:rsidR="00AF79B2" w:rsidRPr="00AF79B2" w:rsidRDefault="00AF79B2" w:rsidP="00A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sz w:val="20"/>
                <w:szCs w:val="20"/>
              </w:rPr>
              <w:t>BEST2 F</w:t>
            </w:r>
          </w:p>
        </w:tc>
        <w:tc>
          <w:tcPr>
            <w:tcW w:w="4148" w:type="dxa"/>
            <w:vAlign w:val="center"/>
          </w:tcPr>
          <w:p w14:paraId="1CD39A4F" w14:textId="561B2FD0" w:rsidR="00AF79B2" w:rsidRPr="00AF79B2" w:rsidRDefault="00AF79B2" w:rsidP="00AF7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color w:val="000000"/>
              </w:rPr>
              <w:t>CGTGGGAGCATCTACAAACTC</w:t>
            </w:r>
          </w:p>
        </w:tc>
      </w:tr>
      <w:tr w:rsidR="00AF79B2" w14:paraId="00033027" w14:textId="77777777" w:rsidTr="00CB0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BD63369" w14:textId="40A3BBEF" w:rsidR="00AF79B2" w:rsidRPr="00AF79B2" w:rsidRDefault="00AF79B2" w:rsidP="00A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sz w:val="20"/>
                <w:szCs w:val="20"/>
              </w:rPr>
              <w:t>BEST2 R</w:t>
            </w:r>
          </w:p>
        </w:tc>
        <w:tc>
          <w:tcPr>
            <w:tcW w:w="4148" w:type="dxa"/>
            <w:vAlign w:val="center"/>
          </w:tcPr>
          <w:p w14:paraId="437F26E0" w14:textId="5DB24926" w:rsidR="00AF79B2" w:rsidRPr="00AF79B2" w:rsidRDefault="00AF79B2" w:rsidP="00AF7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color w:val="000000"/>
              </w:rPr>
              <w:t>GTCAGCACAAAGCGGTAGG</w:t>
            </w:r>
          </w:p>
        </w:tc>
      </w:tr>
      <w:tr w:rsidR="00AF79B2" w14:paraId="083376F8" w14:textId="77777777" w:rsidTr="00CB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55AF44E" w14:textId="5D24706B" w:rsidR="00AF79B2" w:rsidRPr="00AF79B2" w:rsidRDefault="00AF79B2" w:rsidP="00A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sz w:val="20"/>
                <w:szCs w:val="20"/>
              </w:rPr>
              <w:t>KCNJ15 F</w:t>
            </w:r>
          </w:p>
        </w:tc>
        <w:tc>
          <w:tcPr>
            <w:tcW w:w="4148" w:type="dxa"/>
            <w:vAlign w:val="center"/>
          </w:tcPr>
          <w:p w14:paraId="5D5B074A" w14:textId="571F1A8C" w:rsidR="00AF79B2" w:rsidRPr="00AF79B2" w:rsidRDefault="00AF79B2" w:rsidP="00AF7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color w:val="000000"/>
              </w:rPr>
              <w:t>CCGCGTCATGTCCAAGAGT</w:t>
            </w:r>
          </w:p>
        </w:tc>
      </w:tr>
      <w:tr w:rsidR="00AF79B2" w14:paraId="14C11465" w14:textId="77777777" w:rsidTr="00CB0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3967B20E" w14:textId="3F5ED483" w:rsidR="00AF79B2" w:rsidRPr="00AF79B2" w:rsidRDefault="00AF79B2" w:rsidP="00A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sz w:val="20"/>
                <w:szCs w:val="20"/>
              </w:rPr>
              <w:t>KCNJ15 R</w:t>
            </w:r>
          </w:p>
        </w:tc>
        <w:tc>
          <w:tcPr>
            <w:tcW w:w="4148" w:type="dxa"/>
            <w:vAlign w:val="center"/>
          </w:tcPr>
          <w:p w14:paraId="5A269222" w14:textId="35391242" w:rsidR="00AF79B2" w:rsidRPr="00AF79B2" w:rsidRDefault="00AF79B2" w:rsidP="00AF7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color w:val="000000"/>
              </w:rPr>
              <w:t xml:space="preserve">TGCAGGTAGAGTAGGTATATGCC </w:t>
            </w:r>
          </w:p>
        </w:tc>
      </w:tr>
      <w:tr w:rsidR="00AF79B2" w14:paraId="54A4A20D" w14:textId="77777777" w:rsidTr="00CB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E382BB3" w14:textId="2C1D3408" w:rsidR="00AF79B2" w:rsidRPr="00AF79B2" w:rsidRDefault="00AF79B2" w:rsidP="00A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sz w:val="20"/>
                <w:szCs w:val="20"/>
              </w:rPr>
              <w:t>AQP1 F</w:t>
            </w:r>
          </w:p>
        </w:tc>
        <w:tc>
          <w:tcPr>
            <w:tcW w:w="4148" w:type="dxa"/>
            <w:vAlign w:val="center"/>
          </w:tcPr>
          <w:p w14:paraId="5BF15708" w14:textId="007DC22C" w:rsidR="00AF79B2" w:rsidRPr="00AF79B2" w:rsidRDefault="00AF79B2" w:rsidP="00AF7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color w:val="000000"/>
              </w:rPr>
              <w:t>CTGGGCATCGAGATCATCGG</w:t>
            </w:r>
          </w:p>
        </w:tc>
      </w:tr>
      <w:tr w:rsidR="00AF79B2" w14:paraId="5C36EAEB" w14:textId="77777777" w:rsidTr="00CB0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AE9A5E3" w14:textId="444EB32A" w:rsidR="00AF79B2" w:rsidRPr="00AF79B2" w:rsidRDefault="00AF79B2" w:rsidP="00A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sz w:val="20"/>
                <w:szCs w:val="20"/>
              </w:rPr>
              <w:t>AQP1 R</w:t>
            </w:r>
          </w:p>
        </w:tc>
        <w:tc>
          <w:tcPr>
            <w:tcW w:w="4148" w:type="dxa"/>
            <w:vAlign w:val="center"/>
          </w:tcPr>
          <w:p w14:paraId="008DD527" w14:textId="12B67E46" w:rsidR="00AF79B2" w:rsidRPr="00AF79B2" w:rsidRDefault="00AF79B2" w:rsidP="00AF7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color w:val="000000"/>
              </w:rPr>
              <w:t xml:space="preserve">ATCCCACAGCCAGTGTAGTCA </w:t>
            </w:r>
          </w:p>
        </w:tc>
      </w:tr>
      <w:tr w:rsidR="00AF79B2" w14:paraId="09FC5A60" w14:textId="77777777" w:rsidTr="00CB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1DF2A97" w14:textId="51CBB6CC" w:rsidR="00AF79B2" w:rsidRPr="00AF79B2" w:rsidRDefault="00AF79B2" w:rsidP="00A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sz w:val="20"/>
                <w:szCs w:val="20"/>
              </w:rPr>
              <w:t>AQP5 F</w:t>
            </w:r>
          </w:p>
        </w:tc>
        <w:tc>
          <w:tcPr>
            <w:tcW w:w="4148" w:type="dxa"/>
            <w:vAlign w:val="center"/>
          </w:tcPr>
          <w:p w14:paraId="2971B368" w14:textId="562E69AB" w:rsidR="00AF79B2" w:rsidRPr="00AF79B2" w:rsidRDefault="00AF79B2" w:rsidP="00AF7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color w:val="000000"/>
              </w:rPr>
              <w:t>CGGGCTTTCTTCTACGTGG</w:t>
            </w:r>
          </w:p>
        </w:tc>
      </w:tr>
      <w:tr w:rsidR="00AF79B2" w14:paraId="2272A844" w14:textId="77777777" w:rsidTr="00CB0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3123D431" w14:textId="76D729D7" w:rsidR="00AF79B2" w:rsidRPr="00AF79B2" w:rsidRDefault="00AF79B2" w:rsidP="00A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sz w:val="20"/>
                <w:szCs w:val="20"/>
              </w:rPr>
              <w:t>AQP5 R</w:t>
            </w:r>
          </w:p>
        </w:tc>
        <w:tc>
          <w:tcPr>
            <w:tcW w:w="4148" w:type="dxa"/>
            <w:vAlign w:val="center"/>
          </w:tcPr>
          <w:p w14:paraId="469021EF" w14:textId="70AB2A33" w:rsidR="00AF79B2" w:rsidRPr="00AF79B2" w:rsidRDefault="00AF79B2" w:rsidP="00AF7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color w:val="000000"/>
              </w:rPr>
              <w:t>GCTGGAAGGTCAGAATCAGCTC</w:t>
            </w:r>
          </w:p>
        </w:tc>
      </w:tr>
      <w:tr w:rsidR="00AF79B2" w14:paraId="58E7D38B" w14:textId="77777777" w:rsidTr="00CB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3ADF566" w14:textId="2D497B8A" w:rsidR="00AF79B2" w:rsidRPr="00AF79B2" w:rsidRDefault="00AF79B2" w:rsidP="00A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sz w:val="20"/>
                <w:szCs w:val="20"/>
              </w:rPr>
              <w:t>SCNN1G F</w:t>
            </w:r>
          </w:p>
        </w:tc>
        <w:tc>
          <w:tcPr>
            <w:tcW w:w="4148" w:type="dxa"/>
            <w:vAlign w:val="center"/>
          </w:tcPr>
          <w:p w14:paraId="63AC0279" w14:textId="032748ED" w:rsidR="00AF79B2" w:rsidRPr="00AF79B2" w:rsidRDefault="00AF79B2" w:rsidP="00AF7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color w:val="000000"/>
              </w:rPr>
              <w:t>GCACCCGGAGAGAAGATCAAA</w:t>
            </w:r>
          </w:p>
        </w:tc>
      </w:tr>
      <w:tr w:rsidR="00AF79B2" w14:paraId="1D378916" w14:textId="77777777" w:rsidTr="00CB0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0AB5170" w14:textId="5785486B" w:rsidR="00AF79B2" w:rsidRPr="00AF79B2" w:rsidRDefault="00AF79B2" w:rsidP="00A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sz w:val="20"/>
                <w:szCs w:val="20"/>
              </w:rPr>
              <w:t>SCNN1G R</w:t>
            </w:r>
          </w:p>
        </w:tc>
        <w:tc>
          <w:tcPr>
            <w:tcW w:w="4148" w:type="dxa"/>
            <w:vAlign w:val="center"/>
          </w:tcPr>
          <w:p w14:paraId="57601CA3" w14:textId="157E0897" w:rsidR="00AF79B2" w:rsidRPr="00AF79B2" w:rsidRDefault="00AF79B2" w:rsidP="00AF7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color w:val="000000"/>
              </w:rPr>
              <w:t>TACCACCGCATCAGCTCTTTA</w:t>
            </w:r>
          </w:p>
        </w:tc>
      </w:tr>
      <w:tr w:rsidR="00AF79B2" w14:paraId="00538691" w14:textId="77777777" w:rsidTr="00CB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7692CBBC" w14:textId="1D4B4C20" w:rsidR="00AF79B2" w:rsidRPr="00AF79B2" w:rsidRDefault="00AF79B2" w:rsidP="00A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sz w:val="20"/>
                <w:szCs w:val="20"/>
              </w:rPr>
              <w:t>CHRNA5 F</w:t>
            </w:r>
          </w:p>
        </w:tc>
        <w:tc>
          <w:tcPr>
            <w:tcW w:w="4148" w:type="dxa"/>
            <w:vAlign w:val="center"/>
          </w:tcPr>
          <w:p w14:paraId="789ED4B8" w14:textId="56F04A0D" w:rsidR="00AF79B2" w:rsidRPr="00AF79B2" w:rsidRDefault="00AF79B2" w:rsidP="00AF7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color w:val="000000"/>
              </w:rPr>
              <w:t>AAAGATGGGTTCGTCCTGTGG</w:t>
            </w:r>
          </w:p>
        </w:tc>
      </w:tr>
      <w:tr w:rsidR="00AF79B2" w14:paraId="4D661A81" w14:textId="77777777" w:rsidTr="00CB0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F5E158F" w14:textId="04FEEEFC" w:rsidR="00AF79B2" w:rsidRPr="00AF79B2" w:rsidRDefault="00AF79B2" w:rsidP="00A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sz w:val="20"/>
                <w:szCs w:val="20"/>
              </w:rPr>
              <w:t>CHRNA5 R</w:t>
            </w:r>
          </w:p>
        </w:tc>
        <w:tc>
          <w:tcPr>
            <w:tcW w:w="4148" w:type="dxa"/>
            <w:vAlign w:val="center"/>
          </w:tcPr>
          <w:p w14:paraId="776DE138" w14:textId="2BA72AFA" w:rsidR="00AF79B2" w:rsidRPr="00AF79B2" w:rsidRDefault="00AF79B2" w:rsidP="00AF7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color w:val="000000"/>
              </w:rPr>
              <w:t>CAAACAAAACGATGTCTGGTGTC</w:t>
            </w:r>
          </w:p>
        </w:tc>
      </w:tr>
      <w:tr w:rsidR="00AF79B2" w14:paraId="12063A2B" w14:textId="77777777" w:rsidTr="00CB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11395C3" w14:textId="78C343C1" w:rsidR="00AF79B2" w:rsidRPr="00AF79B2" w:rsidRDefault="00AF79B2" w:rsidP="00A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sz w:val="20"/>
                <w:szCs w:val="20"/>
              </w:rPr>
              <w:t>SCN4A F</w:t>
            </w:r>
          </w:p>
        </w:tc>
        <w:tc>
          <w:tcPr>
            <w:tcW w:w="4148" w:type="dxa"/>
            <w:vAlign w:val="center"/>
          </w:tcPr>
          <w:p w14:paraId="47653DF2" w14:textId="2A250089" w:rsidR="00AF79B2" w:rsidRPr="00AF79B2" w:rsidRDefault="00AF79B2" w:rsidP="00AF7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color w:val="000000"/>
              </w:rPr>
              <w:t>AGTCACTGGCAGCCATAGAAC</w:t>
            </w:r>
          </w:p>
        </w:tc>
      </w:tr>
      <w:tr w:rsidR="00AF79B2" w14:paraId="4A91C34E" w14:textId="77777777" w:rsidTr="00CB0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3F24184" w14:textId="4FDD5031" w:rsidR="00AF79B2" w:rsidRPr="00AF79B2" w:rsidRDefault="00AF79B2" w:rsidP="00A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sz w:val="20"/>
                <w:szCs w:val="20"/>
              </w:rPr>
              <w:t>SCN4A R</w:t>
            </w:r>
          </w:p>
        </w:tc>
        <w:tc>
          <w:tcPr>
            <w:tcW w:w="4148" w:type="dxa"/>
            <w:vAlign w:val="center"/>
          </w:tcPr>
          <w:p w14:paraId="4FC819C7" w14:textId="3B277025" w:rsidR="00AF79B2" w:rsidRPr="00AF79B2" w:rsidRDefault="00AF79B2" w:rsidP="00AF7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color w:val="000000"/>
              </w:rPr>
              <w:t>CCTTGTTGAGTACGATGAAGGTC</w:t>
            </w:r>
          </w:p>
        </w:tc>
      </w:tr>
      <w:tr w:rsidR="00AF79B2" w14:paraId="5093A725" w14:textId="77777777" w:rsidTr="00CB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4FE6346" w14:textId="4B263FEE" w:rsidR="00AF79B2" w:rsidRPr="00AF79B2" w:rsidRDefault="00AF79B2" w:rsidP="00A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sz w:val="20"/>
                <w:szCs w:val="20"/>
              </w:rPr>
              <w:t>GAPDH F</w:t>
            </w:r>
          </w:p>
        </w:tc>
        <w:tc>
          <w:tcPr>
            <w:tcW w:w="4148" w:type="dxa"/>
            <w:vAlign w:val="center"/>
          </w:tcPr>
          <w:p w14:paraId="3E334966" w14:textId="712220E1" w:rsidR="00AF79B2" w:rsidRPr="00AF79B2" w:rsidRDefault="00AF79B2" w:rsidP="00AF7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color w:val="000000"/>
              </w:rPr>
              <w:t>GGAGCGAGATCCCTCCAAAAT</w:t>
            </w:r>
          </w:p>
        </w:tc>
      </w:tr>
      <w:tr w:rsidR="00AF79B2" w14:paraId="40FE490C" w14:textId="77777777" w:rsidTr="00CB0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B800F28" w14:textId="4D90E363" w:rsidR="00AF79B2" w:rsidRPr="00AF79B2" w:rsidRDefault="00AF79B2" w:rsidP="00A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sz w:val="20"/>
                <w:szCs w:val="20"/>
              </w:rPr>
              <w:t>GAPDH R</w:t>
            </w:r>
          </w:p>
        </w:tc>
        <w:tc>
          <w:tcPr>
            <w:tcW w:w="4148" w:type="dxa"/>
            <w:vAlign w:val="center"/>
          </w:tcPr>
          <w:p w14:paraId="0AD24DC6" w14:textId="4B9BDDDC" w:rsidR="00AF79B2" w:rsidRPr="00AF79B2" w:rsidRDefault="00AF79B2" w:rsidP="00AF7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9B2">
              <w:rPr>
                <w:rFonts w:ascii="Times New Roman" w:hAnsi="Times New Roman" w:cs="Times New Roman"/>
                <w:color w:val="000000"/>
              </w:rPr>
              <w:t xml:space="preserve">GGCTGTTGTCATACTTCTCATGG </w:t>
            </w:r>
          </w:p>
        </w:tc>
      </w:tr>
    </w:tbl>
    <w:p w14:paraId="257FC916" w14:textId="77777777" w:rsidR="00E65AFB" w:rsidRPr="00E65AFB" w:rsidRDefault="00E65AFB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E04373" w14:textId="77777777" w:rsidR="00E65AFB" w:rsidRDefault="00E65AFB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18E51E" w14:textId="77777777" w:rsidR="00E65AFB" w:rsidRDefault="00E65AFB" w:rsidP="00AA7ACB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2A8F2A1A" w14:textId="13B03EA2" w:rsidR="005B04B5" w:rsidRPr="00DA05B5" w:rsidRDefault="00AA7ACB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A05B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65AF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A05B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A05B5">
        <w:rPr>
          <w:rFonts w:ascii="AdvOT6e5d2ec0" w:hAnsi="AdvOT6e5d2ec0"/>
          <w:color w:val="231F20"/>
          <w:sz w:val="24"/>
          <w:szCs w:val="24"/>
        </w:rPr>
        <w:t xml:space="preserve"> </w:t>
      </w:r>
      <w:r w:rsidR="00AF79B2" w:rsidRPr="005D4752">
        <w:rPr>
          <w:rFonts w:ascii="Times New Roman" w:hAnsi="Times New Roman" w:cs="Times New Roman"/>
          <w:b/>
          <w:bCs/>
          <w:sz w:val="24"/>
          <w:szCs w:val="24"/>
        </w:rPr>
        <w:t>The 323 ion channel genes</w:t>
      </w:r>
      <w:r w:rsidR="00AF79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A05B5">
        <w:rPr>
          <w:rFonts w:ascii="Times New Roman" w:hAnsi="Times New Roman" w:cs="Times New Roman"/>
          <w:b/>
          <w:bCs/>
          <w:sz w:val="24"/>
          <w:szCs w:val="24"/>
        </w:rPr>
        <w:t>(submitted as a separate Excel file).</w:t>
      </w:r>
    </w:p>
    <w:p w14:paraId="6B0B0F63" w14:textId="225A3B6C" w:rsidR="00AA7ACB" w:rsidRDefault="00AA7ACB" w:rsidP="005B04B5">
      <w:pPr>
        <w:rPr>
          <w:rFonts w:ascii="Times New Roman" w:hAnsi="Times New Roman" w:cs="Times New Roman"/>
          <w:b/>
          <w:bCs/>
        </w:rPr>
      </w:pPr>
    </w:p>
    <w:p w14:paraId="403A6AA9" w14:textId="1C1AA186" w:rsidR="00AA7ACB" w:rsidRDefault="00AA7ACB" w:rsidP="005B04B5">
      <w:pPr>
        <w:rPr>
          <w:rFonts w:ascii="Times New Roman" w:hAnsi="Times New Roman" w:cs="Times New Roman"/>
          <w:b/>
          <w:bCs/>
        </w:rPr>
      </w:pPr>
    </w:p>
    <w:p w14:paraId="26C0DB7C" w14:textId="77777777" w:rsidR="00DA05B5" w:rsidRDefault="00DA05B5"/>
    <w:p w14:paraId="52DDCC96" w14:textId="77777777" w:rsidR="00DA05B5" w:rsidRDefault="00DA05B5"/>
    <w:p w14:paraId="3A13F3F2" w14:textId="77777777" w:rsidR="00DA05B5" w:rsidRDefault="00DA05B5"/>
    <w:p w14:paraId="686885E3" w14:textId="77777777" w:rsidR="00DA05B5" w:rsidRDefault="00DA05B5"/>
    <w:p w14:paraId="4FEFCE06" w14:textId="77777777" w:rsidR="00DA05B5" w:rsidRDefault="00DA05B5"/>
    <w:p w14:paraId="7AFF0312" w14:textId="77777777" w:rsidR="00DA05B5" w:rsidRDefault="00DA05B5"/>
    <w:p w14:paraId="56DC253D" w14:textId="77777777" w:rsidR="00DA05B5" w:rsidRDefault="00DA05B5"/>
    <w:p w14:paraId="0AEB048C" w14:textId="77777777" w:rsidR="00DA05B5" w:rsidRDefault="00DA05B5"/>
    <w:p w14:paraId="05F4B6CF" w14:textId="77777777" w:rsidR="00DA05B5" w:rsidRDefault="00DA05B5"/>
    <w:p w14:paraId="1638DAC9" w14:textId="77777777" w:rsidR="00DA05B5" w:rsidRDefault="00DA05B5"/>
    <w:p w14:paraId="20AC809C" w14:textId="5DA5A707" w:rsidR="00DA05B5" w:rsidRDefault="00DA05B5"/>
    <w:sectPr w:rsidR="00DA05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8DB00" w14:textId="77777777" w:rsidR="00F47D56" w:rsidRDefault="00F47D56" w:rsidP="00F71715">
      <w:r>
        <w:separator/>
      </w:r>
    </w:p>
  </w:endnote>
  <w:endnote w:type="continuationSeparator" w:id="0">
    <w:p w14:paraId="3847CC7F" w14:textId="77777777" w:rsidR="00F47D56" w:rsidRDefault="00F47D56" w:rsidP="00F717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6e5d2ec0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01F995" w14:textId="77777777" w:rsidR="00F47D56" w:rsidRDefault="00F47D56" w:rsidP="00F71715">
      <w:r>
        <w:separator/>
      </w:r>
    </w:p>
  </w:footnote>
  <w:footnote w:type="continuationSeparator" w:id="0">
    <w:p w14:paraId="3F683407" w14:textId="77777777" w:rsidR="00F47D56" w:rsidRDefault="00F47D56" w:rsidP="00F717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4B5"/>
    <w:rsid w:val="000177B3"/>
    <w:rsid w:val="00155997"/>
    <w:rsid w:val="001A2D45"/>
    <w:rsid w:val="00222A46"/>
    <w:rsid w:val="00236E11"/>
    <w:rsid w:val="002C24DB"/>
    <w:rsid w:val="002D0778"/>
    <w:rsid w:val="00395275"/>
    <w:rsid w:val="003F391B"/>
    <w:rsid w:val="00410F6A"/>
    <w:rsid w:val="00470FC1"/>
    <w:rsid w:val="0049163E"/>
    <w:rsid w:val="00493CB6"/>
    <w:rsid w:val="005B04B5"/>
    <w:rsid w:val="007E0D64"/>
    <w:rsid w:val="00A5043B"/>
    <w:rsid w:val="00A64734"/>
    <w:rsid w:val="00AA7ACB"/>
    <w:rsid w:val="00AF79B2"/>
    <w:rsid w:val="00B56ED8"/>
    <w:rsid w:val="00B71D12"/>
    <w:rsid w:val="00C1737F"/>
    <w:rsid w:val="00DA05B5"/>
    <w:rsid w:val="00DE4AC5"/>
    <w:rsid w:val="00DE5A94"/>
    <w:rsid w:val="00E65AFB"/>
    <w:rsid w:val="00F47D56"/>
    <w:rsid w:val="00F71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392AAD"/>
  <w15:chartTrackingRefBased/>
  <w15:docId w15:val="{E63705AE-07D0-40E9-9AE5-E92E4D722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5B04B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">
    <w:name w:val="Plain Table 1"/>
    <w:basedOn w:val="a1"/>
    <w:uiPriority w:val="41"/>
    <w:rsid w:val="005B04B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F717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17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17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1715"/>
    <w:rPr>
      <w:sz w:val="18"/>
      <w:szCs w:val="18"/>
    </w:rPr>
  </w:style>
  <w:style w:type="table" w:styleId="a7">
    <w:name w:val="Table Grid"/>
    <w:basedOn w:val="a1"/>
    <w:uiPriority w:val="39"/>
    <w:rsid w:val="00E65A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90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7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0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7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2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84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24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64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8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6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3</TotalTime>
  <Pages>2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23857841@qq.com</dc:creator>
  <cp:keywords/>
  <dc:description/>
  <cp:lastModifiedBy>韩 燕勋</cp:lastModifiedBy>
  <cp:revision>11</cp:revision>
  <dcterms:created xsi:type="dcterms:W3CDTF">2021-08-24T15:57:00Z</dcterms:created>
  <dcterms:modified xsi:type="dcterms:W3CDTF">2022-08-31T12:25:00Z</dcterms:modified>
</cp:coreProperties>
</file>